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71A9" w:rsidRPr="008B26B9" w:rsidRDefault="006C71A9" w:rsidP="006C71A9">
      <w:pPr>
        <w:rPr>
          <w:rFonts w:ascii="Times New Roman" w:hAnsi="Times New Roman" w:cs="Times New Roman"/>
          <w:b/>
        </w:rPr>
      </w:pPr>
      <w:proofErr w:type="spellStart"/>
      <w:r w:rsidRPr="008B26B9">
        <w:rPr>
          <w:rFonts w:ascii="Times New Roman" w:hAnsi="Times New Roman" w:cs="Times New Roman"/>
          <w:b/>
        </w:rPr>
        <w:t>Supplementary</w:t>
      </w:r>
      <w:proofErr w:type="spellEnd"/>
      <w:r w:rsidRPr="008B26B9"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Table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Pr="008B26B9">
        <w:rPr>
          <w:rFonts w:ascii="Times New Roman" w:hAnsi="Times New Roman" w:cs="Times New Roman"/>
          <w:b/>
        </w:rPr>
        <w:t>3</w:t>
      </w:r>
      <w:r w:rsidRPr="003303E1"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B</w:t>
      </w:r>
      <w:r w:rsidRPr="003303E1">
        <w:rPr>
          <w:rFonts w:ascii="Times New Roman" w:hAnsi="Times New Roman" w:cs="Times New Roman"/>
          <w:b/>
        </w:rPr>
        <w:t>inary</w:t>
      </w:r>
      <w:proofErr w:type="spellEnd"/>
      <w:r w:rsidRPr="003303E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lang w:val="en"/>
        </w:rPr>
        <w:t>interaction value</w:t>
      </w:r>
      <w:r w:rsidRPr="003303E1">
        <w:rPr>
          <w:rFonts w:ascii="Times New Roman" w:hAnsi="Times New Roman" w:cs="Times New Roman"/>
          <w:b/>
          <w:lang w:val="en"/>
        </w:rPr>
        <w:t xml:space="preserve"> of </w:t>
      </w:r>
      <w:r>
        <w:rPr>
          <w:rFonts w:ascii="Times New Roman" w:hAnsi="Times New Roman" w:cs="Times New Roman"/>
          <w:b/>
          <w:lang w:val="en"/>
        </w:rPr>
        <w:t>P</w:t>
      </w:r>
      <w:r w:rsidRPr="003303E1">
        <w:rPr>
          <w:rFonts w:ascii="Times New Roman" w:hAnsi="Times New Roman" w:cs="Times New Roman"/>
          <w:b/>
          <w:lang w:val="en"/>
        </w:rPr>
        <w:t xml:space="preserve">, </w:t>
      </w:r>
      <w:r>
        <w:rPr>
          <w:rFonts w:ascii="Times New Roman" w:hAnsi="Times New Roman" w:cs="Times New Roman"/>
          <w:b/>
          <w:lang w:val="en"/>
        </w:rPr>
        <w:t>K</w:t>
      </w:r>
      <w:r w:rsidRPr="003303E1">
        <w:rPr>
          <w:rFonts w:ascii="Times New Roman" w:hAnsi="Times New Roman" w:cs="Times New Roman"/>
          <w:b/>
          <w:lang w:val="en"/>
        </w:rPr>
        <w:t xml:space="preserve"> and </w:t>
      </w:r>
      <w:proofErr w:type="spellStart"/>
      <w:r>
        <w:rPr>
          <w:rFonts w:ascii="Times New Roman" w:hAnsi="Times New Roman" w:cs="Times New Roman"/>
          <w:b/>
        </w:rPr>
        <w:t>Ca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Pr="003303E1">
        <w:rPr>
          <w:rFonts w:ascii="Times New Roman" w:hAnsi="Times New Roman" w:cs="Times New Roman"/>
          <w:b/>
          <w:lang w:val="en"/>
        </w:rPr>
        <w:t>propertie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196"/>
        <w:gridCol w:w="1068"/>
        <w:gridCol w:w="926"/>
        <w:gridCol w:w="1144"/>
        <w:gridCol w:w="926"/>
        <w:gridCol w:w="1060"/>
      </w:tblGrid>
      <w:tr w:rsidR="006C71A9" w:rsidRPr="000C0700" w:rsidTr="00E20A0D">
        <w:trPr>
          <w:trHeight w:val="207"/>
        </w:trPr>
        <w:tc>
          <w:tcPr>
            <w:tcW w:w="0" w:type="auto"/>
            <w:vMerge w:val="restart"/>
            <w:vAlign w:val="center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ultivars</w:t>
            </w:r>
            <w:proofErr w:type="spellEnd"/>
          </w:p>
        </w:tc>
        <w:tc>
          <w:tcPr>
            <w:tcW w:w="0" w:type="auto"/>
            <w:gridSpan w:val="2"/>
            <w:vMerge w:val="restart"/>
            <w:shd w:val="clear" w:color="auto" w:fill="auto"/>
            <w:vAlign w:val="center"/>
          </w:tcPr>
          <w:p w:rsidR="006C71A9" w:rsidRPr="000C0700" w:rsidRDefault="006C71A9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proofErr w:type="spellEnd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ultivar</w:t>
            </w:r>
            <w:proofErr w:type="spellEnd"/>
          </w:p>
        </w:tc>
        <w:tc>
          <w:tcPr>
            <w:tcW w:w="0" w:type="auto"/>
            <w:gridSpan w:val="3"/>
            <w:vMerge w:val="restart"/>
            <w:shd w:val="clear" w:color="auto" w:fill="auto"/>
            <w:vAlign w:val="center"/>
          </w:tcPr>
          <w:p w:rsidR="006C71A9" w:rsidRPr="000C0700" w:rsidRDefault="006C71A9" w:rsidP="00E20A0D">
            <w:pPr>
              <w:ind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ultivar</w:t>
            </w:r>
            <w:proofErr w:type="spellEnd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 x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arves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tag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HS)</w:t>
            </w:r>
          </w:p>
        </w:tc>
      </w:tr>
      <w:tr w:rsidR="006C71A9" w:rsidRPr="000C0700" w:rsidTr="00E20A0D">
        <w:trPr>
          <w:trHeight w:val="207"/>
        </w:trPr>
        <w:tc>
          <w:tcPr>
            <w:tcW w:w="0" w:type="auto"/>
            <w:vMerge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shd w:val="clear" w:color="auto" w:fill="auto"/>
            <w:vAlign w:val="center"/>
          </w:tcPr>
          <w:p w:rsidR="006C71A9" w:rsidRPr="000C0700" w:rsidRDefault="006C71A9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vMerge/>
            <w:shd w:val="clear" w:color="auto" w:fill="auto"/>
            <w:vAlign w:val="center"/>
          </w:tcPr>
          <w:p w:rsidR="006C71A9" w:rsidRPr="000C0700" w:rsidRDefault="006C71A9" w:rsidP="00E20A0D">
            <w:pPr>
              <w:ind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C71A9" w:rsidRPr="000C0700" w:rsidTr="00E20A0D">
        <w:trPr>
          <w:trHeight w:val="64"/>
        </w:trPr>
        <w:tc>
          <w:tcPr>
            <w:tcW w:w="0" w:type="auto"/>
            <w:vMerge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C71A9" w:rsidRPr="000C0700" w:rsidRDefault="006C71A9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71A9" w:rsidRPr="000C0700" w:rsidRDefault="006C71A9" w:rsidP="00E20A0D">
            <w:pPr>
              <w:ind w:left="-35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    20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C71A9" w:rsidRPr="000C0700" w:rsidRDefault="006C71A9" w:rsidP="00E20A0D">
            <w:pPr>
              <w:ind w:left="-114" w:firstLine="27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6C71A9" w:rsidRPr="000C0700" w:rsidRDefault="006C71A9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6C71A9" w:rsidRPr="000C0700" w:rsidRDefault="006C71A9" w:rsidP="00E20A0D">
            <w:pPr>
              <w:ind w:hanging="143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S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6C71A9" w:rsidRPr="000C0700" w:rsidTr="00E20A0D">
        <w:trPr>
          <w:trHeight w:val="64"/>
        </w:trPr>
        <w:tc>
          <w:tcPr>
            <w:tcW w:w="0" w:type="auto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shd w:val="clear" w:color="auto" w:fill="auto"/>
          </w:tcPr>
          <w:p w:rsidR="006C71A9" w:rsidRPr="000C0700" w:rsidRDefault="006C71A9" w:rsidP="00E20A0D">
            <w:pPr>
              <w:ind w:hanging="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6C71A9" w:rsidRPr="000C0700" w:rsidTr="00E20A0D">
        <w:trPr>
          <w:trHeight w:val="64"/>
        </w:trPr>
        <w:tc>
          <w:tcPr>
            <w:tcW w:w="0" w:type="auto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Kanlow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0C0700" w:rsidRDefault="006C71A9" w:rsidP="00E20A0D">
            <w:pPr>
              <w:ind w:right="-449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96 d</w:t>
            </w:r>
          </w:p>
        </w:tc>
        <w:tc>
          <w:tcPr>
            <w:tcW w:w="0" w:type="auto"/>
            <w:shd w:val="clear" w:color="auto" w:fill="auto"/>
          </w:tcPr>
          <w:p w:rsidR="006C71A9" w:rsidRPr="000C0700" w:rsidRDefault="006C71A9" w:rsidP="00E20A0D">
            <w:pPr>
              <w:ind w:right="-224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03 cd</w:t>
            </w:r>
          </w:p>
        </w:tc>
        <w:tc>
          <w:tcPr>
            <w:tcW w:w="0" w:type="auto"/>
            <w:shd w:val="clear" w:color="auto" w:fill="auto"/>
          </w:tcPr>
          <w:p w:rsidR="006C71A9" w:rsidRPr="000C0700" w:rsidRDefault="006C71A9" w:rsidP="00E20A0D">
            <w:pPr>
              <w:ind w:right="-386" w:firstLine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201 </w:t>
            </w: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0" w:type="auto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199 </w:t>
            </w: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0" w:type="auto"/>
          </w:tcPr>
          <w:p w:rsidR="006C71A9" w:rsidRPr="000C0700" w:rsidRDefault="006C71A9" w:rsidP="00E20A0D">
            <w:pPr>
              <w:ind w:hanging="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96 f</w:t>
            </w:r>
          </w:p>
        </w:tc>
      </w:tr>
      <w:tr w:rsidR="006C71A9" w:rsidRPr="000C0700" w:rsidTr="00E20A0D">
        <w:trPr>
          <w:trHeight w:val="95"/>
        </w:trPr>
        <w:tc>
          <w:tcPr>
            <w:tcW w:w="0" w:type="auto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0C0700" w:rsidRDefault="006C71A9" w:rsidP="00E20A0D">
            <w:pPr>
              <w:ind w:right="-449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18 a-c</w:t>
            </w:r>
          </w:p>
        </w:tc>
        <w:tc>
          <w:tcPr>
            <w:tcW w:w="0" w:type="auto"/>
            <w:shd w:val="clear" w:color="auto" w:fill="auto"/>
          </w:tcPr>
          <w:p w:rsidR="006C71A9" w:rsidRPr="000C0700" w:rsidRDefault="006C71A9" w:rsidP="00E20A0D">
            <w:pPr>
              <w:ind w:right="-224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22 ab</w:t>
            </w:r>
          </w:p>
        </w:tc>
        <w:tc>
          <w:tcPr>
            <w:tcW w:w="0" w:type="auto"/>
            <w:shd w:val="clear" w:color="auto" w:fill="auto"/>
          </w:tcPr>
          <w:p w:rsidR="006C71A9" w:rsidRPr="000C0700" w:rsidRDefault="006C71A9" w:rsidP="00E20A0D">
            <w:pPr>
              <w:ind w:right="-386" w:firstLine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31 ab</w:t>
            </w:r>
          </w:p>
        </w:tc>
        <w:tc>
          <w:tcPr>
            <w:tcW w:w="0" w:type="auto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25 a-c</w:t>
            </w:r>
          </w:p>
        </w:tc>
        <w:tc>
          <w:tcPr>
            <w:tcW w:w="0" w:type="auto"/>
          </w:tcPr>
          <w:p w:rsidR="006C71A9" w:rsidRPr="000C0700" w:rsidRDefault="006C71A9" w:rsidP="00E20A0D">
            <w:pPr>
              <w:ind w:hanging="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203 </w:t>
            </w: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proofErr w:type="spellEnd"/>
          </w:p>
        </w:tc>
      </w:tr>
      <w:tr w:rsidR="006C71A9" w:rsidRPr="000C0700" w:rsidTr="00E20A0D">
        <w:trPr>
          <w:trHeight w:val="64"/>
        </w:trPr>
        <w:tc>
          <w:tcPr>
            <w:tcW w:w="0" w:type="auto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Shawne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0C0700" w:rsidRDefault="006C71A9" w:rsidP="00E20A0D">
            <w:pPr>
              <w:ind w:right="-449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16 a-c</w:t>
            </w:r>
          </w:p>
        </w:tc>
        <w:tc>
          <w:tcPr>
            <w:tcW w:w="0" w:type="auto"/>
            <w:shd w:val="clear" w:color="auto" w:fill="auto"/>
          </w:tcPr>
          <w:p w:rsidR="006C71A9" w:rsidRPr="000C0700" w:rsidRDefault="006C71A9" w:rsidP="00E20A0D">
            <w:pPr>
              <w:ind w:right="-224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18 a-c</w:t>
            </w:r>
          </w:p>
        </w:tc>
        <w:tc>
          <w:tcPr>
            <w:tcW w:w="0" w:type="auto"/>
            <w:shd w:val="clear" w:color="auto" w:fill="auto"/>
          </w:tcPr>
          <w:p w:rsidR="006C71A9" w:rsidRPr="000C0700" w:rsidRDefault="006C71A9" w:rsidP="00E20A0D">
            <w:pPr>
              <w:ind w:right="-386" w:firstLine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31 ab</w:t>
            </w:r>
          </w:p>
        </w:tc>
        <w:tc>
          <w:tcPr>
            <w:tcW w:w="0" w:type="auto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16 b-e</w:t>
            </w:r>
          </w:p>
        </w:tc>
        <w:tc>
          <w:tcPr>
            <w:tcW w:w="0" w:type="auto"/>
          </w:tcPr>
          <w:p w:rsidR="006C71A9" w:rsidRPr="000C0700" w:rsidRDefault="006C71A9" w:rsidP="00E20A0D">
            <w:pPr>
              <w:ind w:hanging="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04 d-f</w:t>
            </w:r>
          </w:p>
        </w:tc>
      </w:tr>
      <w:tr w:rsidR="006C71A9" w:rsidRPr="000C0700" w:rsidTr="00E20A0D">
        <w:trPr>
          <w:trHeight w:val="45"/>
        </w:trPr>
        <w:tc>
          <w:tcPr>
            <w:tcW w:w="0" w:type="auto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BoMast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0C0700" w:rsidRDefault="006C71A9" w:rsidP="00E20A0D">
            <w:pPr>
              <w:ind w:right="-449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13 a-d</w:t>
            </w:r>
          </w:p>
        </w:tc>
        <w:tc>
          <w:tcPr>
            <w:tcW w:w="0" w:type="auto"/>
            <w:shd w:val="clear" w:color="auto" w:fill="auto"/>
          </w:tcPr>
          <w:p w:rsidR="006C71A9" w:rsidRPr="000C0700" w:rsidRDefault="006C71A9" w:rsidP="00E20A0D">
            <w:pPr>
              <w:ind w:right="-22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08 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b-d</w:t>
            </w:r>
          </w:p>
        </w:tc>
        <w:tc>
          <w:tcPr>
            <w:tcW w:w="0" w:type="auto"/>
            <w:shd w:val="clear" w:color="auto" w:fill="auto"/>
          </w:tcPr>
          <w:p w:rsidR="006C71A9" w:rsidRPr="000C0700" w:rsidRDefault="006C71A9" w:rsidP="00E20A0D">
            <w:pPr>
              <w:ind w:right="-386" w:firstLine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23 a-d</w:t>
            </w:r>
          </w:p>
        </w:tc>
        <w:tc>
          <w:tcPr>
            <w:tcW w:w="0" w:type="auto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 c-f</w:t>
            </w:r>
          </w:p>
        </w:tc>
        <w:tc>
          <w:tcPr>
            <w:tcW w:w="0" w:type="auto"/>
          </w:tcPr>
          <w:p w:rsidR="006C71A9" w:rsidRPr="000C0700" w:rsidRDefault="006C71A9" w:rsidP="00E20A0D">
            <w:pPr>
              <w:ind w:hanging="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  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198 </w:t>
            </w: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proofErr w:type="spellEnd"/>
          </w:p>
        </w:tc>
      </w:tr>
      <w:tr w:rsidR="006C71A9" w:rsidRPr="000C0700" w:rsidTr="00E20A0D">
        <w:trPr>
          <w:trHeight w:val="64"/>
        </w:trPr>
        <w:tc>
          <w:tcPr>
            <w:tcW w:w="0" w:type="auto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Alamo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0C0700" w:rsidRDefault="006C71A9" w:rsidP="00E20A0D">
            <w:pPr>
              <w:ind w:right="-449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04 b-d</w:t>
            </w:r>
          </w:p>
        </w:tc>
        <w:tc>
          <w:tcPr>
            <w:tcW w:w="0" w:type="auto"/>
            <w:shd w:val="clear" w:color="auto" w:fill="auto"/>
          </w:tcPr>
          <w:p w:rsidR="006C71A9" w:rsidRPr="000C0700" w:rsidRDefault="006C71A9" w:rsidP="00E20A0D">
            <w:pPr>
              <w:ind w:right="-224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99 cd</w:t>
            </w:r>
          </w:p>
        </w:tc>
        <w:tc>
          <w:tcPr>
            <w:tcW w:w="0" w:type="auto"/>
            <w:shd w:val="clear" w:color="auto" w:fill="auto"/>
          </w:tcPr>
          <w:p w:rsidR="006C71A9" w:rsidRPr="000C0700" w:rsidRDefault="006C71A9" w:rsidP="00E20A0D">
            <w:pPr>
              <w:ind w:right="-386" w:firstLine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09 c-f</w:t>
            </w:r>
          </w:p>
        </w:tc>
        <w:tc>
          <w:tcPr>
            <w:tcW w:w="0" w:type="auto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200 </w:t>
            </w: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0" w:type="auto"/>
          </w:tcPr>
          <w:p w:rsidR="006C71A9" w:rsidRPr="000C0700" w:rsidRDefault="006C71A9" w:rsidP="00E20A0D">
            <w:pPr>
              <w:ind w:hanging="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96 f</w:t>
            </w:r>
          </w:p>
        </w:tc>
      </w:tr>
      <w:tr w:rsidR="006C71A9" w:rsidRPr="000C0700" w:rsidTr="00E20A0D">
        <w:trPr>
          <w:trHeight w:val="64"/>
        </w:trPr>
        <w:tc>
          <w:tcPr>
            <w:tcW w:w="0" w:type="auto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Trailblaz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0C0700" w:rsidRDefault="006C71A9" w:rsidP="00E20A0D">
            <w:pPr>
              <w:ind w:right="-449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23 ab</w:t>
            </w:r>
          </w:p>
        </w:tc>
        <w:tc>
          <w:tcPr>
            <w:tcW w:w="0" w:type="auto"/>
            <w:shd w:val="clear" w:color="auto" w:fill="auto"/>
          </w:tcPr>
          <w:p w:rsidR="006C71A9" w:rsidRPr="000C0700" w:rsidRDefault="006C71A9" w:rsidP="00E20A0D">
            <w:pPr>
              <w:ind w:right="-224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05 b-d</w:t>
            </w:r>
          </w:p>
        </w:tc>
        <w:tc>
          <w:tcPr>
            <w:tcW w:w="0" w:type="auto"/>
            <w:shd w:val="clear" w:color="auto" w:fill="auto"/>
          </w:tcPr>
          <w:p w:rsidR="006C71A9" w:rsidRPr="000C0700" w:rsidRDefault="006C71A9" w:rsidP="00E20A0D">
            <w:pPr>
              <w:ind w:right="-386" w:firstLine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33 ab</w:t>
            </w:r>
          </w:p>
        </w:tc>
        <w:tc>
          <w:tcPr>
            <w:tcW w:w="0" w:type="auto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10 c-f</w:t>
            </w:r>
          </w:p>
        </w:tc>
        <w:tc>
          <w:tcPr>
            <w:tcW w:w="0" w:type="auto"/>
          </w:tcPr>
          <w:p w:rsidR="006C71A9" w:rsidRPr="000C0700" w:rsidRDefault="006C71A9" w:rsidP="00E20A0D">
            <w:pPr>
              <w:ind w:hanging="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200 </w:t>
            </w: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proofErr w:type="spellEnd"/>
          </w:p>
        </w:tc>
      </w:tr>
      <w:tr w:rsidR="006C71A9" w:rsidRPr="000C0700" w:rsidTr="00E20A0D">
        <w:trPr>
          <w:trHeight w:val="64"/>
        </w:trPr>
        <w:tc>
          <w:tcPr>
            <w:tcW w:w="0" w:type="auto"/>
          </w:tcPr>
          <w:p w:rsidR="006C71A9" w:rsidRPr="000C0700" w:rsidRDefault="006C71A9" w:rsidP="00E20A0D">
            <w:pPr>
              <w:ind w:right="-12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Cave</w:t>
            </w:r>
            <w:proofErr w:type="spellEnd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Roc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0C0700" w:rsidRDefault="006C71A9" w:rsidP="00E20A0D">
            <w:pPr>
              <w:ind w:right="-449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199 cd</w:t>
            </w:r>
          </w:p>
        </w:tc>
        <w:tc>
          <w:tcPr>
            <w:tcW w:w="0" w:type="auto"/>
            <w:shd w:val="clear" w:color="auto" w:fill="auto"/>
          </w:tcPr>
          <w:p w:rsidR="006C71A9" w:rsidRPr="000C0700" w:rsidRDefault="006C71A9" w:rsidP="00E20A0D">
            <w:pPr>
              <w:ind w:right="-224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15 a-d</w:t>
            </w:r>
          </w:p>
        </w:tc>
        <w:tc>
          <w:tcPr>
            <w:tcW w:w="0" w:type="auto"/>
            <w:shd w:val="clear" w:color="auto" w:fill="auto"/>
          </w:tcPr>
          <w:p w:rsidR="006C71A9" w:rsidRPr="000C0700" w:rsidRDefault="006C71A9" w:rsidP="00E20A0D">
            <w:pPr>
              <w:ind w:right="-386" w:firstLine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15 b-f</w:t>
            </w:r>
          </w:p>
        </w:tc>
        <w:tc>
          <w:tcPr>
            <w:tcW w:w="0" w:type="auto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09 c-f</w:t>
            </w:r>
          </w:p>
        </w:tc>
        <w:tc>
          <w:tcPr>
            <w:tcW w:w="0" w:type="auto"/>
          </w:tcPr>
          <w:p w:rsidR="006C71A9" w:rsidRPr="000C0700" w:rsidRDefault="006C71A9" w:rsidP="00E20A0D">
            <w:pPr>
              <w:ind w:hanging="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198 </w:t>
            </w: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proofErr w:type="spellEnd"/>
          </w:p>
        </w:tc>
      </w:tr>
      <w:tr w:rsidR="006C71A9" w:rsidRPr="000C0700" w:rsidTr="00E20A0D">
        <w:trPr>
          <w:trHeight w:val="202"/>
        </w:trPr>
        <w:tc>
          <w:tcPr>
            <w:tcW w:w="0" w:type="auto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proofErr w:type="spellEnd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 Island </w:t>
            </w:r>
          </w:p>
        </w:tc>
        <w:tc>
          <w:tcPr>
            <w:tcW w:w="0" w:type="auto"/>
            <w:shd w:val="clear" w:color="auto" w:fill="auto"/>
          </w:tcPr>
          <w:p w:rsidR="006C71A9" w:rsidRPr="000C0700" w:rsidRDefault="006C71A9" w:rsidP="00E20A0D">
            <w:pPr>
              <w:ind w:right="-449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30 a</w:t>
            </w:r>
          </w:p>
        </w:tc>
        <w:tc>
          <w:tcPr>
            <w:tcW w:w="0" w:type="auto"/>
            <w:shd w:val="clear" w:color="auto" w:fill="auto"/>
          </w:tcPr>
          <w:p w:rsidR="006C71A9" w:rsidRPr="000C0700" w:rsidRDefault="006C71A9" w:rsidP="00E20A0D">
            <w:pPr>
              <w:ind w:right="-224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17 a-c</w:t>
            </w:r>
          </w:p>
        </w:tc>
        <w:tc>
          <w:tcPr>
            <w:tcW w:w="0" w:type="auto"/>
            <w:shd w:val="clear" w:color="auto" w:fill="auto"/>
          </w:tcPr>
          <w:p w:rsidR="006C71A9" w:rsidRPr="000C0700" w:rsidRDefault="006C71A9" w:rsidP="00E20A0D">
            <w:pPr>
              <w:ind w:right="-386" w:firstLine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38 a</w:t>
            </w:r>
          </w:p>
        </w:tc>
        <w:tc>
          <w:tcPr>
            <w:tcW w:w="0" w:type="auto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230 ab</w:t>
            </w:r>
          </w:p>
        </w:tc>
        <w:tc>
          <w:tcPr>
            <w:tcW w:w="0" w:type="auto"/>
          </w:tcPr>
          <w:p w:rsidR="006C71A9" w:rsidRPr="000C0700" w:rsidRDefault="006C71A9" w:rsidP="00E20A0D">
            <w:pPr>
              <w:ind w:hanging="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203 </w:t>
            </w: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proofErr w:type="spellEnd"/>
          </w:p>
        </w:tc>
      </w:tr>
      <w:tr w:rsidR="006C71A9" w:rsidRPr="000C0700" w:rsidTr="00E20A0D">
        <w:trPr>
          <w:trHeight w:val="202"/>
        </w:trPr>
        <w:tc>
          <w:tcPr>
            <w:tcW w:w="0" w:type="auto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shd w:val="clear" w:color="auto" w:fill="auto"/>
          </w:tcPr>
          <w:p w:rsidR="006C71A9" w:rsidRPr="000C0700" w:rsidRDefault="006C71A9" w:rsidP="00E20A0D">
            <w:pPr>
              <w:ind w:hanging="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</w:tr>
      <w:tr w:rsidR="006C71A9" w:rsidRPr="000C0700" w:rsidTr="00E20A0D">
        <w:trPr>
          <w:trHeight w:val="202"/>
        </w:trPr>
        <w:tc>
          <w:tcPr>
            <w:tcW w:w="0" w:type="auto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Kanlow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9731BA" w:rsidRDefault="006C71A9" w:rsidP="00E20A0D">
            <w:pPr>
              <w:ind w:right="-449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472 f</w:t>
            </w:r>
          </w:p>
        </w:tc>
        <w:tc>
          <w:tcPr>
            <w:tcW w:w="0" w:type="auto"/>
            <w:shd w:val="clear" w:color="auto" w:fill="auto"/>
          </w:tcPr>
          <w:p w:rsidR="006C71A9" w:rsidRPr="009731BA" w:rsidRDefault="006C71A9" w:rsidP="00E20A0D">
            <w:pPr>
              <w:ind w:right="-531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 xml:space="preserve">902 </w:t>
            </w:r>
            <w:proofErr w:type="spellStart"/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9731BA" w:rsidRDefault="006C71A9" w:rsidP="00E20A0D">
            <w:pPr>
              <w:ind w:right="-386" w:firstLine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 xml:space="preserve">724 </w:t>
            </w:r>
            <w:proofErr w:type="spellStart"/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efg</w:t>
            </w:r>
            <w:proofErr w:type="spellEnd"/>
          </w:p>
        </w:tc>
        <w:tc>
          <w:tcPr>
            <w:tcW w:w="0" w:type="auto"/>
          </w:tcPr>
          <w:p w:rsidR="006C71A9" w:rsidRPr="009731BA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 xml:space="preserve">681 </w:t>
            </w:r>
            <w:proofErr w:type="spellStart"/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efg</w:t>
            </w:r>
            <w:proofErr w:type="spellEnd"/>
          </w:p>
        </w:tc>
        <w:tc>
          <w:tcPr>
            <w:tcW w:w="0" w:type="auto"/>
          </w:tcPr>
          <w:p w:rsidR="006C71A9" w:rsidRPr="009731BA" w:rsidRDefault="006C71A9" w:rsidP="00E20A0D">
            <w:pPr>
              <w:ind w:right="-160" w:firstLine="154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 xml:space="preserve">655 </w:t>
            </w:r>
            <w:proofErr w:type="spellStart"/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fg</w:t>
            </w:r>
            <w:proofErr w:type="spellEnd"/>
          </w:p>
        </w:tc>
      </w:tr>
      <w:tr w:rsidR="006C71A9" w:rsidRPr="000C0700" w:rsidTr="00E20A0D">
        <w:trPr>
          <w:trHeight w:val="202"/>
        </w:trPr>
        <w:tc>
          <w:tcPr>
            <w:tcW w:w="0" w:type="auto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9731BA" w:rsidRDefault="006C71A9" w:rsidP="00E20A0D">
            <w:pPr>
              <w:ind w:right="-449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778 cd</w:t>
            </w:r>
          </w:p>
        </w:tc>
        <w:tc>
          <w:tcPr>
            <w:tcW w:w="0" w:type="auto"/>
            <w:shd w:val="clear" w:color="auto" w:fill="auto"/>
          </w:tcPr>
          <w:p w:rsidR="006C71A9" w:rsidRPr="009731BA" w:rsidRDefault="006C71A9" w:rsidP="00E20A0D">
            <w:pPr>
              <w:ind w:right="-531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203 a</w:t>
            </w:r>
          </w:p>
        </w:tc>
        <w:tc>
          <w:tcPr>
            <w:tcW w:w="0" w:type="auto"/>
            <w:shd w:val="clear" w:color="auto" w:fill="auto"/>
          </w:tcPr>
          <w:p w:rsidR="006C71A9" w:rsidRPr="009731BA" w:rsidRDefault="006C71A9" w:rsidP="00E20A0D">
            <w:pPr>
              <w:ind w:right="-386" w:firstLine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258 a</w:t>
            </w:r>
          </w:p>
        </w:tc>
        <w:tc>
          <w:tcPr>
            <w:tcW w:w="0" w:type="auto"/>
          </w:tcPr>
          <w:p w:rsidR="006C71A9" w:rsidRPr="009731BA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61 a-d</w:t>
            </w:r>
          </w:p>
        </w:tc>
        <w:tc>
          <w:tcPr>
            <w:tcW w:w="0" w:type="auto"/>
          </w:tcPr>
          <w:p w:rsidR="006C71A9" w:rsidRPr="009731BA" w:rsidRDefault="006C71A9" w:rsidP="00E20A0D">
            <w:pPr>
              <w:ind w:right="-160" w:firstLine="154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 xml:space="preserve">651 </w:t>
            </w:r>
            <w:proofErr w:type="spellStart"/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fg</w:t>
            </w:r>
            <w:proofErr w:type="spellEnd"/>
          </w:p>
        </w:tc>
      </w:tr>
      <w:tr w:rsidR="006C71A9" w:rsidRPr="000C0700" w:rsidTr="00E20A0D">
        <w:trPr>
          <w:trHeight w:val="202"/>
        </w:trPr>
        <w:tc>
          <w:tcPr>
            <w:tcW w:w="0" w:type="auto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Shawne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9731BA" w:rsidRDefault="006C71A9" w:rsidP="00E20A0D">
            <w:pPr>
              <w:ind w:right="-449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688 def</w:t>
            </w:r>
          </w:p>
        </w:tc>
        <w:tc>
          <w:tcPr>
            <w:tcW w:w="0" w:type="auto"/>
            <w:shd w:val="clear" w:color="auto" w:fill="auto"/>
          </w:tcPr>
          <w:p w:rsidR="006C71A9" w:rsidRPr="009731BA" w:rsidRDefault="006C71A9" w:rsidP="00E20A0D">
            <w:pPr>
              <w:ind w:right="-531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168 a</w:t>
            </w:r>
          </w:p>
        </w:tc>
        <w:tc>
          <w:tcPr>
            <w:tcW w:w="0" w:type="auto"/>
            <w:shd w:val="clear" w:color="auto" w:fill="auto"/>
          </w:tcPr>
          <w:p w:rsidR="006C71A9" w:rsidRPr="009731BA" w:rsidRDefault="006C71A9" w:rsidP="00E20A0D">
            <w:pPr>
              <w:ind w:right="-386" w:firstLine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 xml:space="preserve">120 </w:t>
            </w:r>
            <w:proofErr w:type="spellStart"/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</w:tcPr>
          <w:p w:rsidR="006C71A9" w:rsidRPr="009731BA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946 b-e</w:t>
            </w:r>
          </w:p>
        </w:tc>
        <w:tc>
          <w:tcPr>
            <w:tcW w:w="0" w:type="auto"/>
          </w:tcPr>
          <w:p w:rsidR="006C71A9" w:rsidRPr="009731BA" w:rsidRDefault="006C71A9" w:rsidP="00E20A0D">
            <w:pPr>
              <w:ind w:right="-160" w:firstLine="154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 xml:space="preserve">716 </w:t>
            </w:r>
            <w:proofErr w:type="spellStart"/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efg</w:t>
            </w:r>
            <w:proofErr w:type="spellEnd"/>
          </w:p>
        </w:tc>
      </w:tr>
      <w:tr w:rsidR="006C71A9" w:rsidRPr="000C0700" w:rsidTr="00E20A0D">
        <w:trPr>
          <w:trHeight w:val="202"/>
        </w:trPr>
        <w:tc>
          <w:tcPr>
            <w:tcW w:w="0" w:type="auto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BoMast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9731BA" w:rsidRDefault="006C71A9" w:rsidP="00E20A0D">
            <w:pPr>
              <w:ind w:right="-449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705 def</w:t>
            </w:r>
          </w:p>
        </w:tc>
        <w:tc>
          <w:tcPr>
            <w:tcW w:w="0" w:type="auto"/>
            <w:shd w:val="clear" w:color="auto" w:fill="auto"/>
          </w:tcPr>
          <w:p w:rsidR="006C71A9" w:rsidRPr="009731BA" w:rsidRDefault="006C71A9" w:rsidP="00E20A0D">
            <w:pPr>
              <w:ind w:right="-531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 xml:space="preserve">998 </w:t>
            </w:r>
            <w:proofErr w:type="spellStart"/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9731BA" w:rsidRDefault="006C71A9" w:rsidP="00E20A0D">
            <w:pPr>
              <w:ind w:right="-386" w:firstLine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 xml:space="preserve">083 </w:t>
            </w:r>
            <w:proofErr w:type="spellStart"/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abcd</w:t>
            </w:r>
            <w:proofErr w:type="spellEnd"/>
          </w:p>
        </w:tc>
        <w:tc>
          <w:tcPr>
            <w:tcW w:w="0" w:type="auto"/>
          </w:tcPr>
          <w:p w:rsidR="006C71A9" w:rsidRPr="009731BA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848 c-g</w:t>
            </w:r>
          </w:p>
        </w:tc>
        <w:tc>
          <w:tcPr>
            <w:tcW w:w="0" w:type="auto"/>
          </w:tcPr>
          <w:p w:rsidR="006C71A9" w:rsidRPr="009731BA" w:rsidRDefault="006C71A9" w:rsidP="00E20A0D">
            <w:pPr>
              <w:ind w:right="-160" w:firstLine="154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 xml:space="preserve">624 </w:t>
            </w:r>
            <w:proofErr w:type="spellStart"/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fg</w:t>
            </w:r>
            <w:proofErr w:type="spellEnd"/>
          </w:p>
        </w:tc>
      </w:tr>
      <w:tr w:rsidR="006C71A9" w:rsidRPr="000C0700" w:rsidTr="00E20A0D">
        <w:trPr>
          <w:trHeight w:val="202"/>
        </w:trPr>
        <w:tc>
          <w:tcPr>
            <w:tcW w:w="0" w:type="auto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Alamo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9731BA" w:rsidRDefault="006C71A9" w:rsidP="00E20A0D">
            <w:pPr>
              <w:ind w:right="-449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 xml:space="preserve">518 </w:t>
            </w:r>
            <w:proofErr w:type="spellStart"/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9731BA" w:rsidRDefault="006C71A9" w:rsidP="00E20A0D">
            <w:pPr>
              <w:ind w:right="-531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 xml:space="preserve">863 </w:t>
            </w:r>
            <w:proofErr w:type="spellStart"/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9731BA" w:rsidRDefault="006C71A9" w:rsidP="00E20A0D">
            <w:pPr>
              <w:ind w:right="-386" w:firstLine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 xml:space="preserve">759 </w:t>
            </w:r>
            <w:proofErr w:type="spellStart"/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efg</w:t>
            </w:r>
            <w:proofErr w:type="spellEnd"/>
          </w:p>
        </w:tc>
        <w:tc>
          <w:tcPr>
            <w:tcW w:w="0" w:type="auto"/>
          </w:tcPr>
          <w:p w:rsidR="006C71A9" w:rsidRPr="009731BA" w:rsidRDefault="006C71A9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611 g</w:t>
            </w:r>
          </w:p>
        </w:tc>
        <w:tc>
          <w:tcPr>
            <w:tcW w:w="0" w:type="auto"/>
          </w:tcPr>
          <w:p w:rsidR="006C71A9" w:rsidRPr="009731BA" w:rsidRDefault="006C71A9" w:rsidP="00E20A0D">
            <w:pPr>
              <w:ind w:right="-160" w:firstLine="154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 xml:space="preserve">701 </w:t>
            </w:r>
            <w:proofErr w:type="spellStart"/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efg</w:t>
            </w:r>
            <w:proofErr w:type="spellEnd"/>
          </w:p>
        </w:tc>
      </w:tr>
      <w:tr w:rsidR="006C71A9" w:rsidRPr="000C0700" w:rsidTr="00E20A0D">
        <w:trPr>
          <w:trHeight w:val="202"/>
        </w:trPr>
        <w:tc>
          <w:tcPr>
            <w:tcW w:w="0" w:type="auto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Trailblaz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9731BA" w:rsidRDefault="006C71A9" w:rsidP="00E20A0D">
            <w:pPr>
              <w:ind w:right="-449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727 de</w:t>
            </w:r>
          </w:p>
        </w:tc>
        <w:tc>
          <w:tcPr>
            <w:tcW w:w="0" w:type="auto"/>
            <w:shd w:val="clear" w:color="auto" w:fill="auto"/>
          </w:tcPr>
          <w:p w:rsidR="006C71A9" w:rsidRPr="009731BA" w:rsidRDefault="006C71A9" w:rsidP="00E20A0D">
            <w:pPr>
              <w:ind w:right="-531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 xml:space="preserve">993 </w:t>
            </w:r>
            <w:proofErr w:type="spellStart"/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9731BA" w:rsidRDefault="006C71A9" w:rsidP="00E20A0D">
            <w:pPr>
              <w:ind w:right="-386" w:firstLine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148 ab</w:t>
            </w:r>
          </w:p>
        </w:tc>
        <w:tc>
          <w:tcPr>
            <w:tcW w:w="0" w:type="auto"/>
          </w:tcPr>
          <w:p w:rsidR="006C71A9" w:rsidRPr="009731BA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 xml:space="preserve">774 </w:t>
            </w:r>
            <w:proofErr w:type="spellStart"/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efg</w:t>
            </w:r>
            <w:proofErr w:type="spellEnd"/>
          </w:p>
        </w:tc>
        <w:tc>
          <w:tcPr>
            <w:tcW w:w="0" w:type="auto"/>
          </w:tcPr>
          <w:p w:rsidR="006C71A9" w:rsidRPr="009731BA" w:rsidRDefault="006C71A9" w:rsidP="00E20A0D">
            <w:pPr>
              <w:ind w:right="-160" w:firstLine="154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 xml:space="preserve">659 </w:t>
            </w:r>
            <w:proofErr w:type="spellStart"/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fg</w:t>
            </w:r>
            <w:proofErr w:type="spellEnd"/>
          </w:p>
        </w:tc>
      </w:tr>
      <w:tr w:rsidR="006C71A9" w:rsidRPr="000C0700" w:rsidTr="00E20A0D">
        <w:trPr>
          <w:trHeight w:val="202"/>
        </w:trPr>
        <w:tc>
          <w:tcPr>
            <w:tcW w:w="0" w:type="auto"/>
          </w:tcPr>
          <w:p w:rsidR="006C71A9" w:rsidRPr="000C0700" w:rsidRDefault="006C71A9" w:rsidP="00E20A0D">
            <w:pPr>
              <w:ind w:right="-12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Cave</w:t>
            </w:r>
            <w:proofErr w:type="spellEnd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Roc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9731BA" w:rsidRDefault="006C71A9" w:rsidP="00E20A0D">
            <w:pPr>
              <w:ind w:right="-449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 xml:space="preserve">492 </w:t>
            </w:r>
            <w:proofErr w:type="spellStart"/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9731BA" w:rsidRDefault="006C71A9" w:rsidP="00E20A0D">
            <w:pPr>
              <w:ind w:right="-531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78 ab</w:t>
            </w:r>
          </w:p>
        </w:tc>
        <w:tc>
          <w:tcPr>
            <w:tcW w:w="0" w:type="auto"/>
            <w:shd w:val="clear" w:color="auto" w:fill="auto"/>
          </w:tcPr>
          <w:p w:rsidR="006C71A9" w:rsidRPr="009731BA" w:rsidRDefault="006C71A9" w:rsidP="00E20A0D">
            <w:pPr>
              <w:ind w:right="-386" w:firstLine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898 b-f</w:t>
            </w:r>
          </w:p>
        </w:tc>
        <w:tc>
          <w:tcPr>
            <w:tcW w:w="0" w:type="auto"/>
          </w:tcPr>
          <w:p w:rsidR="006C71A9" w:rsidRPr="009731BA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811 d-g</w:t>
            </w:r>
          </w:p>
        </w:tc>
        <w:tc>
          <w:tcPr>
            <w:tcW w:w="0" w:type="auto"/>
          </w:tcPr>
          <w:p w:rsidR="006C71A9" w:rsidRPr="009731BA" w:rsidRDefault="006C71A9" w:rsidP="00E20A0D">
            <w:pPr>
              <w:ind w:right="-160" w:firstLine="154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 xml:space="preserve">646 </w:t>
            </w:r>
            <w:proofErr w:type="spellStart"/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fg</w:t>
            </w:r>
            <w:proofErr w:type="spellEnd"/>
          </w:p>
        </w:tc>
      </w:tr>
      <w:tr w:rsidR="006C71A9" w:rsidRPr="000C0700" w:rsidTr="00E20A0D">
        <w:trPr>
          <w:trHeight w:val="202"/>
        </w:trPr>
        <w:tc>
          <w:tcPr>
            <w:tcW w:w="0" w:type="auto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proofErr w:type="spellEnd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 Island </w:t>
            </w:r>
          </w:p>
        </w:tc>
        <w:tc>
          <w:tcPr>
            <w:tcW w:w="0" w:type="auto"/>
            <w:shd w:val="clear" w:color="auto" w:fill="auto"/>
          </w:tcPr>
          <w:p w:rsidR="006C71A9" w:rsidRPr="009731BA" w:rsidRDefault="006C71A9" w:rsidP="00E20A0D">
            <w:pPr>
              <w:ind w:right="-449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 xml:space="preserve">916 </w:t>
            </w:r>
            <w:proofErr w:type="spellStart"/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9731BA" w:rsidRDefault="006C71A9" w:rsidP="00E20A0D">
            <w:pPr>
              <w:ind w:right="-531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182 a</w:t>
            </w:r>
          </w:p>
        </w:tc>
        <w:tc>
          <w:tcPr>
            <w:tcW w:w="0" w:type="auto"/>
            <w:shd w:val="clear" w:color="auto" w:fill="auto"/>
          </w:tcPr>
          <w:p w:rsidR="006C71A9" w:rsidRPr="009731BA" w:rsidRDefault="006C71A9" w:rsidP="00E20A0D">
            <w:pPr>
              <w:ind w:right="-386" w:firstLine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251 a</w:t>
            </w:r>
          </w:p>
        </w:tc>
        <w:tc>
          <w:tcPr>
            <w:tcW w:w="0" w:type="auto"/>
          </w:tcPr>
          <w:p w:rsidR="006C71A9" w:rsidRPr="009731BA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78 a-d</w:t>
            </w:r>
          </w:p>
        </w:tc>
        <w:tc>
          <w:tcPr>
            <w:tcW w:w="0" w:type="auto"/>
          </w:tcPr>
          <w:p w:rsidR="006C71A9" w:rsidRPr="009731BA" w:rsidRDefault="006C71A9" w:rsidP="00E20A0D">
            <w:pPr>
              <w:ind w:right="-160" w:firstLine="154"/>
              <w:rPr>
                <w:rFonts w:ascii="Times New Roman" w:hAnsi="Times New Roman" w:cs="Times New Roman"/>
                <w:sz w:val="18"/>
                <w:szCs w:val="18"/>
              </w:rPr>
            </w:pP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731BA">
              <w:rPr>
                <w:rFonts w:ascii="Times New Roman" w:hAnsi="Times New Roman" w:cs="Times New Roman"/>
                <w:sz w:val="18"/>
                <w:szCs w:val="18"/>
              </w:rPr>
              <w:t>818 d-g</w:t>
            </w:r>
          </w:p>
        </w:tc>
      </w:tr>
      <w:tr w:rsidR="006C71A9" w:rsidRPr="000C0700" w:rsidTr="00E20A0D">
        <w:trPr>
          <w:trHeight w:val="202"/>
        </w:trPr>
        <w:tc>
          <w:tcPr>
            <w:tcW w:w="0" w:type="auto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shd w:val="clear" w:color="auto" w:fill="auto"/>
          </w:tcPr>
          <w:p w:rsidR="006C71A9" w:rsidRPr="000C0700" w:rsidRDefault="006C71A9" w:rsidP="00E20A0D">
            <w:pPr>
              <w:ind w:hanging="42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proofErr w:type="spellEnd"/>
          </w:p>
        </w:tc>
      </w:tr>
      <w:tr w:rsidR="006C71A9" w:rsidRPr="000C0700" w:rsidTr="00E20A0D">
        <w:trPr>
          <w:trHeight w:val="202"/>
        </w:trPr>
        <w:tc>
          <w:tcPr>
            <w:tcW w:w="0" w:type="auto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Kanlow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0D0C43" w:rsidRDefault="006C71A9" w:rsidP="00E20A0D">
            <w:pPr>
              <w:ind w:right="-449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473 c</w:t>
            </w:r>
          </w:p>
        </w:tc>
        <w:tc>
          <w:tcPr>
            <w:tcW w:w="0" w:type="auto"/>
            <w:shd w:val="clear" w:color="auto" w:fill="auto"/>
          </w:tcPr>
          <w:p w:rsidR="006C71A9" w:rsidRPr="000D0C43" w:rsidRDefault="006C71A9" w:rsidP="00E20A0D">
            <w:pPr>
              <w:ind w:right="-224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528 </w:t>
            </w: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0D0C43" w:rsidRDefault="006C71A9" w:rsidP="00E20A0D">
            <w:pPr>
              <w:ind w:right="-386" w:firstLine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515 </w:t>
            </w: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</w:tcPr>
          <w:p w:rsidR="006C71A9" w:rsidRPr="000D0C43" w:rsidRDefault="006C71A9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496 a-d</w:t>
            </w:r>
          </w:p>
        </w:tc>
        <w:tc>
          <w:tcPr>
            <w:tcW w:w="0" w:type="auto"/>
          </w:tcPr>
          <w:p w:rsidR="006C71A9" w:rsidRPr="000D0C43" w:rsidRDefault="006C71A9" w:rsidP="00E20A0D">
            <w:pPr>
              <w:ind w:hanging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490 a-d</w:t>
            </w:r>
          </w:p>
        </w:tc>
      </w:tr>
      <w:tr w:rsidR="006C71A9" w:rsidRPr="000C0700" w:rsidTr="00E20A0D">
        <w:trPr>
          <w:trHeight w:val="202"/>
        </w:trPr>
        <w:tc>
          <w:tcPr>
            <w:tcW w:w="0" w:type="auto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Shelt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0D0C43" w:rsidRDefault="006C71A9" w:rsidP="00E20A0D">
            <w:pPr>
              <w:ind w:right="-449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488 </w:t>
            </w: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0D0C43" w:rsidRDefault="006C71A9" w:rsidP="00E20A0D">
            <w:pPr>
              <w:ind w:right="-224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529 </w:t>
            </w: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0D0C43" w:rsidRDefault="006C71A9" w:rsidP="00E20A0D">
            <w:pPr>
              <w:ind w:right="-386" w:firstLine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481 cd</w:t>
            </w:r>
          </w:p>
        </w:tc>
        <w:tc>
          <w:tcPr>
            <w:tcW w:w="0" w:type="auto"/>
          </w:tcPr>
          <w:p w:rsidR="006C71A9" w:rsidRPr="000D0C43" w:rsidRDefault="006C71A9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475 cd</w:t>
            </w:r>
          </w:p>
        </w:tc>
        <w:tc>
          <w:tcPr>
            <w:tcW w:w="0" w:type="auto"/>
          </w:tcPr>
          <w:p w:rsidR="006C71A9" w:rsidRPr="000D0C43" w:rsidRDefault="006C71A9" w:rsidP="00E20A0D">
            <w:pPr>
              <w:ind w:hanging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570 </w:t>
            </w: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</w:tr>
      <w:tr w:rsidR="006C71A9" w:rsidRPr="000C0700" w:rsidTr="00E20A0D">
        <w:trPr>
          <w:trHeight w:val="202"/>
        </w:trPr>
        <w:tc>
          <w:tcPr>
            <w:tcW w:w="0" w:type="auto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Shawne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0D0C43" w:rsidRDefault="006C71A9" w:rsidP="00E20A0D">
            <w:pPr>
              <w:ind w:right="-449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477 </w:t>
            </w: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0D0C43" w:rsidRDefault="006C71A9" w:rsidP="00E20A0D">
            <w:pPr>
              <w:ind w:right="-224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531 </w:t>
            </w: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0D0C43" w:rsidRDefault="006C71A9" w:rsidP="00E20A0D">
            <w:pPr>
              <w:ind w:right="-386" w:firstLine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478 cd</w:t>
            </w:r>
          </w:p>
        </w:tc>
        <w:tc>
          <w:tcPr>
            <w:tcW w:w="0" w:type="auto"/>
          </w:tcPr>
          <w:p w:rsidR="006C71A9" w:rsidRPr="000D0C43" w:rsidRDefault="006C71A9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483 </w:t>
            </w: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bcd</w:t>
            </w:r>
            <w:proofErr w:type="spellEnd"/>
          </w:p>
        </w:tc>
        <w:tc>
          <w:tcPr>
            <w:tcW w:w="0" w:type="auto"/>
          </w:tcPr>
          <w:p w:rsidR="006C71A9" w:rsidRPr="000D0C43" w:rsidRDefault="006C71A9" w:rsidP="00E20A0D">
            <w:pPr>
              <w:ind w:hanging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551 </w:t>
            </w: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</w:tr>
      <w:tr w:rsidR="006C71A9" w:rsidRPr="000C0700" w:rsidTr="00E20A0D">
        <w:trPr>
          <w:trHeight w:val="202"/>
        </w:trPr>
        <w:tc>
          <w:tcPr>
            <w:tcW w:w="0" w:type="auto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BoMast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0D0C43" w:rsidRDefault="006C71A9" w:rsidP="00E20A0D">
            <w:pPr>
              <w:ind w:right="-449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471 c</w:t>
            </w:r>
          </w:p>
        </w:tc>
        <w:tc>
          <w:tcPr>
            <w:tcW w:w="0" w:type="auto"/>
            <w:shd w:val="clear" w:color="auto" w:fill="auto"/>
          </w:tcPr>
          <w:p w:rsidR="006C71A9" w:rsidRPr="000D0C43" w:rsidRDefault="006C71A9" w:rsidP="00E20A0D">
            <w:pPr>
              <w:ind w:right="-224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49 ab</w:t>
            </w:r>
          </w:p>
        </w:tc>
        <w:tc>
          <w:tcPr>
            <w:tcW w:w="0" w:type="auto"/>
            <w:shd w:val="clear" w:color="auto" w:fill="auto"/>
          </w:tcPr>
          <w:p w:rsidR="006C71A9" w:rsidRPr="000D0C43" w:rsidRDefault="006C71A9" w:rsidP="00E20A0D">
            <w:pPr>
              <w:ind w:right="-386" w:firstLine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01 a-d</w:t>
            </w:r>
          </w:p>
        </w:tc>
        <w:tc>
          <w:tcPr>
            <w:tcW w:w="0" w:type="auto"/>
          </w:tcPr>
          <w:p w:rsidR="006C71A9" w:rsidRPr="000D0C43" w:rsidRDefault="006C71A9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513 </w:t>
            </w: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</w:tcPr>
          <w:p w:rsidR="006C71A9" w:rsidRPr="000D0C43" w:rsidRDefault="006C71A9" w:rsidP="00E20A0D">
            <w:pPr>
              <w:ind w:hanging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516 </w:t>
            </w: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</w:tr>
      <w:tr w:rsidR="006C71A9" w:rsidRPr="000C0700" w:rsidTr="00E20A0D">
        <w:trPr>
          <w:trHeight w:val="202"/>
        </w:trPr>
        <w:tc>
          <w:tcPr>
            <w:tcW w:w="0" w:type="auto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Alamo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0D0C43" w:rsidRDefault="006C71A9" w:rsidP="00E20A0D">
            <w:pPr>
              <w:ind w:right="-449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489 </w:t>
            </w: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0D0C43" w:rsidRDefault="006C71A9" w:rsidP="00E20A0D">
            <w:pPr>
              <w:ind w:right="-224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543 </w:t>
            </w: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0D0C43" w:rsidRDefault="006C71A9" w:rsidP="00E20A0D">
            <w:pPr>
              <w:ind w:right="-386" w:firstLine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514 </w:t>
            </w: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</w:tcPr>
          <w:p w:rsidR="006C71A9" w:rsidRPr="000D0C43" w:rsidRDefault="006C71A9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506 </w:t>
            </w: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</w:tcPr>
          <w:p w:rsidR="006C71A9" w:rsidRPr="000D0C43" w:rsidRDefault="006C71A9" w:rsidP="00E20A0D">
            <w:pPr>
              <w:ind w:hanging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528 </w:t>
            </w: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</w:tr>
      <w:tr w:rsidR="006C71A9" w:rsidRPr="000C0700" w:rsidTr="00E20A0D">
        <w:trPr>
          <w:trHeight w:val="202"/>
        </w:trPr>
        <w:tc>
          <w:tcPr>
            <w:tcW w:w="0" w:type="auto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Trailblaz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0D0C43" w:rsidRDefault="006C71A9" w:rsidP="00E20A0D">
            <w:pPr>
              <w:ind w:right="-449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498 </w:t>
            </w: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0D0C43" w:rsidRDefault="006C71A9" w:rsidP="00E20A0D">
            <w:pPr>
              <w:ind w:right="-224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510 </w:t>
            </w: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0D0C43" w:rsidRDefault="006C71A9" w:rsidP="00E20A0D">
            <w:pPr>
              <w:ind w:right="-386" w:firstLine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489 a-d</w:t>
            </w:r>
          </w:p>
        </w:tc>
        <w:tc>
          <w:tcPr>
            <w:tcW w:w="0" w:type="auto"/>
          </w:tcPr>
          <w:p w:rsidR="006C71A9" w:rsidRPr="000D0C43" w:rsidRDefault="006C71A9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491 a-d</w:t>
            </w:r>
          </w:p>
        </w:tc>
        <w:tc>
          <w:tcPr>
            <w:tcW w:w="0" w:type="auto"/>
          </w:tcPr>
          <w:p w:rsidR="006C71A9" w:rsidRPr="000D0C43" w:rsidRDefault="006C71A9" w:rsidP="00E20A0D">
            <w:pPr>
              <w:ind w:hanging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533 </w:t>
            </w: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</w:tr>
      <w:tr w:rsidR="006C71A9" w:rsidRPr="000C0700" w:rsidTr="00E20A0D">
        <w:trPr>
          <w:trHeight w:val="202"/>
        </w:trPr>
        <w:tc>
          <w:tcPr>
            <w:tcW w:w="0" w:type="auto"/>
          </w:tcPr>
          <w:p w:rsidR="006C71A9" w:rsidRPr="000C0700" w:rsidRDefault="006C71A9" w:rsidP="00E20A0D">
            <w:pPr>
              <w:ind w:right="-12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Cave</w:t>
            </w:r>
            <w:proofErr w:type="spellEnd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Roc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0D0C43" w:rsidRDefault="006C71A9" w:rsidP="00E20A0D">
            <w:pPr>
              <w:ind w:right="-449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478 </w:t>
            </w: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0D0C43" w:rsidRDefault="006C71A9" w:rsidP="00E20A0D">
            <w:pPr>
              <w:ind w:right="-224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491 </w:t>
            </w: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6C71A9" w:rsidRPr="000D0C43" w:rsidRDefault="006C71A9" w:rsidP="00E20A0D">
            <w:pPr>
              <w:ind w:right="-386" w:firstLine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406 d</w:t>
            </w:r>
          </w:p>
        </w:tc>
        <w:tc>
          <w:tcPr>
            <w:tcW w:w="0" w:type="auto"/>
          </w:tcPr>
          <w:p w:rsidR="006C71A9" w:rsidRPr="000D0C43" w:rsidRDefault="006C71A9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516 </w:t>
            </w: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0" w:type="auto"/>
          </w:tcPr>
          <w:p w:rsidR="006C71A9" w:rsidRPr="000D0C43" w:rsidRDefault="006C71A9" w:rsidP="00E20A0D">
            <w:pPr>
              <w:ind w:hanging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 xml:space="preserve">531 </w:t>
            </w:r>
            <w:proofErr w:type="spellStart"/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</w:tr>
      <w:tr w:rsidR="006C71A9" w:rsidRPr="000C0700" w:rsidTr="00E20A0D">
        <w:trPr>
          <w:trHeight w:val="202"/>
        </w:trPr>
        <w:tc>
          <w:tcPr>
            <w:tcW w:w="0" w:type="auto"/>
          </w:tcPr>
          <w:p w:rsidR="006C71A9" w:rsidRPr="000C0700" w:rsidRDefault="006C71A9" w:rsidP="00E20A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proofErr w:type="spellEnd"/>
            <w:r w:rsidRPr="000C0700">
              <w:rPr>
                <w:rFonts w:ascii="Times New Roman" w:hAnsi="Times New Roman" w:cs="Times New Roman"/>
                <w:sz w:val="18"/>
                <w:szCs w:val="18"/>
              </w:rPr>
              <w:t xml:space="preserve"> Island </w:t>
            </w:r>
          </w:p>
        </w:tc>
        <w:tc>
          <w:tcPr>
            <w:tcW w:w="0" w:type="auto"/>
            <w:shd w:val="clear" w:color="auto" w:fill="auto"/>
          </w:tcPr>
          <w:p w:rsidR="006C71A9" w:rsidRPr="000D0C43" w:rsidRDefault="006C71A9" w:rsidP="00E20A0D">
            <w:pPr>
              <w:ind w:right="-449" w:firstLine="162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79 a</w:t>
            </w:r>
          </w:p>
        </w:tc>
        <w:tc>
          <w:tcPr>
            <w:tcW w:w="0" w:type="auto"/>
            <w:shd w:val="clear" w:color="auto" w:fill="auto"/>
          </w:tcPr>
          <w:p w:rsidR="006C71A9" w:rsidRPr="000D0C43" w:rsidRDefault="006C71A9" w:rsidP="00E20A0D">
            <w:pPr>
              <w:ind w:right="-224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83 a</w:t>
            </w:r>
          </w:p>
        </w:tc>
        <w:tc>
          <w:tcPr>
            <w:tcW w:w="0" w:type="auto"/>
            <w:shd w:val="clear" w:color="auto" w:fill="auto"/>
          </w:tcPr>
          <w:p w:rsidR="006C71A9" w:rsidRPr="000D0C43" w:rsidRDefault="006C71A9" w:rsidP="00E20A0D">
            <w:pPr>
              <w:ind w:right="-386" w:firstLine="102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78 ab</w:t>
            </w:r>
          </w:p>
        </w:tc>
        <w:tc>
          <w:tcPr>
            <w:tcW w:w="0" w:type="auto"/>
          </w:tcPr>
          <w:p w:rsidR="006C71A9" w:rsidRPr="000D0C43" w:rsidRDefault="006C71A9" w:rsidP="00E20A0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81 a</w:t>
            </w:r>
          </w:p>
        </w:tc>
        <w:tc>
          <w:tcPr>
            <w:tcW w:w="0" w:type="auto"/>
          </w:tcPr>
          <w:p w:rsidR="006C71A9" w:rsidRPr="000D0C43" w:rsidRDefault="006C71A9" w:rsidP="00E20A0D">
            <w:pPr>
              <w:ind w:hanging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0D0C43">
              <w:rPr>
                <w:rFonts w:ascii="Times New Roman" w:hAnsi="Times New Roman" w:cs="Times New Roman"/>
                <w:sz w:val="18"/>
                <w:szCs w:val="18"/>
              </w:rPr>
              <w:t>584 a</w:t>
            </w:r>
          </w:p>
        </w:tc>
      </w:tr>
    </w:tbl>
    <w:p w:rsidR="006C71A9" w:rsidRPr="005F05BC" w:rsidRDefault="006C71A9" w:rsidP="006C71A9">
      <w:pPr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>HS1:</w:t>
      </w:r>
      <w:r w:rsidRPr="005F05BC">
        <w:rPr>
          <w:rFonts w:ascii="Times New Roman" w:hAnsi="Times New Roman" w:cs="Times New Roman"/>
          <w:sz w:val="16"/>
        </w:rPr>
        <w:t>Pre-flowering</w:t>
      </w:r>
      <w:r>
        <w:rPr>
          <w:rFonts w:ascii="Times New Roman" w:hAnsi="Times New Roman" w:cs="Times New Roman"/>
          <w:sz w:val="16"/>
        </w:rPr>
        <w:t xml:space="preserve">, HS2: </w:t>
      </w:r>
      <w:r w:rsidRPr="005F05BC">
        <w:rPr>
          <w:rFonts w:ascii="Times New Roman" w:hAnsi="Times New Roman" w:cs="Times New Roman"/>
          <w:sz w:val="16"/>
        </w:rPr>
        <w:t xml:space="preserve">50% </w:t>
      </w:r>
      <w:proofErr w:type="spellStart"/>
      <w:r w:rsidRPr="005F05BC">
        <w:rPr>
          <w:rFonts w:ascii="Times New Roman" w:hAnsi="Times New Roman" w:cs="Times New Roman"/>
          <w:sz w:val="16"/>
        </w:rPr>
        <w:t>Flowering</w:t>
      </w:r>
      <w:proofErr w:type="spellEnd"/>
      <w:r>
        <w:rPr>
          <w:rFonts w:ascii="Times New Roman" w:hAnsi="Times New Roman" w:cs="Times New Roman"/>
          <w:sz w:val="16"/>
        </w:rPr>
        <w:t xml:space="preserve">, HS3: </w:t>
      </w:r>
      <w:r w:rsidRPr="005F05BC">
        <w:rPr>
          <w:rFonts w:ascii="Times New Roman" w:hAnsi="Times New Roman" w:cs="Times New Roman"/>
          <w:sz w:val="16"/>
        </w:rPr>
        <w:t xml:space="preserve">Full </w:t>
      </w:r>
      <w:proofErr w:type="spellStart"/>
      <w:r w:rsidRPr="005F05BC">
        <w:rPr>
          <w:rFonts w:ascii="Times New Roman" w:hAnsi="Times New Roman" w:cs="Times New Roman"/>
          <w:sz w:val="16"/>
        </w:rPr>
        <w:t>flowering</w:t>
      </w:r>
      <w:proofErr w:type="spellEnd"/>
    </w:p>
    <w:p w:rsidR="00B34305" w:rsidRPr="006C71A9" w:rsidRDefault="00B34305" w:rsidP="006C71A9">
      <w:bookmarkStart w:id="0" w:name="_GoBack"/>
      <w:bookmarkEnd w:id="0"/>
    </w:p>
    <w:sectPr w:rsidR="00B34305" w:rsidRPr="006C71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E54"/>
    <w:rsid w:val="006C71A9"/>
    <w:rsid w:val="0086144C"/>
    <w:rsid w:val="009D6E54"/>
    <w:rsid w:val="00B34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82C4D5"/>
  <w15:chartTrackingRefBased/>
  <w15:docId w15:val="{E137D170-A2CA-4224-8340-3E7AEC1F6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71A9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8614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8</Characters>
  <Application>Microsoft Office Word</Application>
  <DocSecurity>0</DocSecurity>
  <Lines>11</Lines>
  <Paragraphs>3</Paragraphs>
  <ScaleCrop>false</ScaleCrop>
  <Company>Silentall Unattended Installer</Company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eree</dc:creator>
  <cp:keywords/>
  <dc:description/>
  <cp:lastModifiedBy>Referee</cp:lastModifiedBy>
  <cp:revision>3</cp:revision>
  <dcterms:created xsi:type="dcterms:W3CDTF">2024-07-09T10:17:00Z</dcterms:created>
  <dcterms:modified xsi:type="dcterms:W3CDTF">2024-07-09T10:17:00Z</dcterms:modified>
</cp:coreProperties>
</file>